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1460"/>
        <w:tblW w:w="14176" w:type="dxa"/>
        <w:tblLayout w:type="fixed"/>
        <w:tblLook w:val="04A0" w:firstRow="1" w:lastRow="0" w:firstColumn="1" w:lastColumn="0" w:noHBand="0" w:noVBand="1"/>
      </w:tblPr>
      <w:tblGrid>
        <w:gridCol w:w="2127"/>
        <w:gridCol w:w="709"/>
        <w:gridCol w:w="425"/>
        <w:gridCol w:w="425"/>
        <w:gridCol w:w="425"/>
        <w:gridCol w:w="426"/>
        <w:gridCol w:w="425"/>
        <w:gridCol w:w="425"/>
        <w:gridCol w:w="460"/>
        <w:gridCol w:w="461"/>
        <w:gridCol w:w="461"/>
        <w:gridCol w:w="461"/>
        <w:gridCol w:w="472"/>
        <w:gridCol w:w="472"/>
        <w:gridCol w:w="473"/>
        <w:gridCol w:w="780"/>
        <w:gridCol w:w="780"/>
        <w:gridCol w:w="472"/>
        <w:gridCol w:w="472"/>
        <w:gridCol w:w="473"/>
        <w:gridCol w:w="481"/>
        <w:gridCol w:w="482"/>
        <w:gridCol w:w="694"/>
        <w:gridCol w:w="895"/>
      </w:tblGrid>
      <w:tr w:rsidR="00300BC5" w:rsidRPr="00EB625E" w14:paraId="7D50CFEC" w14:textId="77777777" w:rsidTr="00BF6F22">
        <w:tc>
          <w:tcPr>
            <w:tcW w:w="2127" w:type="dxa"/>
            <w:vMerge w:val="restart"/>
          </w:tcPr>
          <w:p w14:paraId="48119193" w14:textId="10DAE376" w:rsidR="002B0204" w:rsidRPr="006E6DC0" w:rsidRDefault="00ED013D" w:rsidP="00BF6F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softHyphen/>
            </w:r>
            <w:r w:rsidR="002B0204"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709" w:type="dxa"/>
            <w:vMerge w:val="restart"/>
          </w:tcPr>
          <w:p w14:paraId="650A8446" w14:textId="77777777" w:rsidR="002B0204" w:rsidRPr="006E6DC0" w:rsidRDefault="002B0204" w:rsidP="00BF6F2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5811" w:type="dxa"/>
            <w:gridSpan w:val="13"/>
            <w:shd w:val="clear" w:color="auto" w:fill="B4C6E7" w:themeFill="accent1" w:themeFillTint="66"/>
          </w:tcPr>
          <w:p w14:paraId="5F816365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Selection</w:t>
            </w:r>
          </w:p>
        </w:tc>
        <w:tc>
          <w:tcPr>
            <w:tcW w:w="1560" w:type="dxa"/>
            <w:gridSpan w:val="2"/>
            <w:shd w:val="clear" w:color="auto" w:fill="FFC000"/>
          </w:tcPr>
          <w:p w14:paraId="01CEFE19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Comparability</w:t>
            </w:r>
          </w:p>
        </w:tc>
        <w:tc>
          <w:tcPr>
            <w:tcW w:w="2380" w:type="dxa"/>
            <w:gridSpan w:val="5"/>
            <w:shd w:val="clear" w:color="auto" w:fill="FFFF00"/>
          </w:tcPr>
          <w:p w14:paraId="7CF6C7D7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694" w:type="dxa"/>
            <w:vMerge w:val="restart"/>
          </w:tcPr>
          <w:p w14:paraId="225D7D3E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895" w:type="dxa"/>
            <w:vMerge w:val="restart"/>
          </w:tcPr>
          <w:p w14:paraId="779A80EC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Overall</w:t>
            </w:r>
          </w:p>
        </w:tc>
      </w:tr>
      <w:tr w:rsidR="008B4C4D" w:rsidRPr="00EB625E" w14:paraId="2BFB060F" w14:textId="77777777" w:rsidTr="00BF6F22">
        <w:tc>
          <w:tcPr>
            <w:tcW w:w="2127" w:type="dxa"/>
            <w:vMerge/>
          </w:tcPr>
          <w:p w14:paraId="20458A0C" w14:textId="77777777" w:rsidR="002B0204" w:rsidRPr="00EB625E" w:rsidRDefault="002B0204" w:rsidP="00BF6F2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dxa"/>
            <w:vMerge/>
          </w:tcPr>
          <w:p w14:paraId="26CDA4D6" w14:textId="77777777" w:rsidR="002B0204" w:rsidRPr="00EB625E" w:rsidRDefault="002B0204" w:rsidP="00BF6F2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701" w:type="dxa"/>
            <w:gridSpan w:val="4"/>
            <w:shd w:val="clear" w:color="auto" w:fill="B4C6E7" w:themeFill="accent1" w:themeFillTint="66"/>
          </w:tcPr>
          <w:p w14:paraId="3A395B3E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850" w:type="dxa"/>
            <w:gridSpan w:val="2"/>
            <w:shd w:val="clear" w:color="auto" w:fill="B4C6E7" w:themeFill="accent1" w:themeFillTint="66"/>
          </w:tcPr>
          <w:p w14:paraId="456E2786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4"/>
            <w:shd w:val="clear" w:color="auto" w:fill="B4C6E7" w:themeFill="accent1" w:themeFillTint="66"/>
          </w:tcPr>
          <w:p w14:paraId="2DEF1CE4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417" w:type="dxa"/>
            <w:gridSpan w:val="3"/>
            <w:shd w:val="clear" w:color="auto" w:fill="B4C6E7" w:themeFill="accent1" w:themeFillTint="66"/>
          </w:tcPr>
          <w:p w14:paraId="49342F2B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560" w:type="dxa"/>
            <w:gridSpan w:val="2"/>
            <w:shd w:val="clear" w:color="auto" w:fill="FFC000"/>
          </w:tcPr>
          <w:p w14:paraId="72026460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417" w:type="dxa"/>
            <w:gridSpan w:val="3"/>
            <w:shd w:val="clear" w:color="auto" w:fill="FFFF00"/>
          </w:tcPr>
          <w:p w14:paraId="60D1BC52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963" w:type="dxa"/>
            <w:gridSpan w:val="2"/>
            <w:shd w:val="clear" w:color="auto" w:fill="FFFF00"/>
          </w:tcPr>
          <w:p w14:paraId="693282F5" w14:textId="77777777" w:rsidR="002B0204" w:rsidRPr="006E6DC0" w:rsidRDefault="002B02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E6DC0">
              <w:rPr>
                <w:rFonts w:ascii="Arial" w:hAnsi="Arial" w:cs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694" w:type="dxa"/>
            <w:vMerge/>
          </w:tcPr>
          <w:p w14:paraId="51D6E3CB" w14:textId="77777777" w:rsidR="002B0204" w:rsidRPr="00EB625E" w:rsidRDefault="002B0204" w:rsidP="00BF6F2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5" w:type="dxa"/>
            <w:vMerge/>
          </w:tcPr>
          <w:p w14:paraId="3BEDC713" w14:textId="77777777" w:rsidR="002B0204" w:rsidRPr="00EB625E" w:rsidRDefault="002B0204" w:rsidP="00BF6F2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515F4" w:rsidRPr="00EB625E" w14:paraId="6C8F5680" w14:textId="77777777" w:rsidTr="00BF6F22">
        <w:tc>
          <w:tcPr>
            <w:tcW w:w="2127" w:type="dxa"/>
          </w:tcPr>
          <w:p w14:paraId="2381F391" w14:textId="77777777" w:rsidR="00B515F4" w:rsidRPr="00EB625E" w:rsidRDefault="00B515F4" w:rsidP="00BF6F2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9" w:type="dxa"/>
          </w:tcPr>
          <w:p w14:paraId="4B69BC6B" w14:textId="77777777" w:rsidR="00B515F4" w:rsidRPr="00EB625E" w:rsidRDefault="00B515F4" w:rsidP="00BF6F22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425" w:type="dxa"/>
            <w:shd w:val="clear" w:color="auto" w:fill="B4C6E7" w:themeFill="accent1" w:themeFillTint="66"/>
          </w:tcPr>
          <w:p w14:paraId="49682216" w14:textId="4CF71C26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6DAB2335" w14:textId="75CD08BC" w:rsidR="0082740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6C8469C" w14:textId="6B8018A9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726B656E" w14:textId="0662844D" w:rsidR="0082740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F0B9661" w14:textId="45C805F6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326E3E4C" w14:textId="0B7328CE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AA0203F" w14:textId="4A68EDCC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EF86010" w14:textId="21459AAF" w:rsidR="00FF1166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A58B2E4" w14:textId="2CEBAB85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71576E2" w14:textId="26A6CCBD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B40765B" w14:textId="423001B9" w:rsidR="00FF1166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7F9EC4F" w14:textId="24D83BDF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7567502B" w14:textId="6C6FC623" w:rsidR="00FF1166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2EAB941" w14:textId="05D30921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7D3A108" w14:textId="26204B9F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CE04FB9" w14:textId="208633AB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4B9B4AD4" w14:textId="559FEC23" w:rsidR="00FF1166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D3D3539" w14:textId="00F9F2C9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CD57F55" w14:textId="306C92AC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780" w:type="dxa"/>
            <w:shd w:val="clear" w:color="auto" w:fill="FFC000"/>
          </w:tcPr>
          <w:p w14:paraId="7C121D66" w14:textId="4B67BC3D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1C6F1375" w14:textId="73B1DD23" w:rsidR="00FF1166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780" w:type="dxa"/>
            <w:shd w:val="clear" w:color="auto" w:fill="FFC000"/>
          </w:tcPr>
          <w:p w14:paraId="35F27414" w14:textId="1204C37C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4582A809" w14:textId="40B70B4B" w:rsidR="00FF1166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72" w:type="dxa"/>
            <w:shd w:val="clear" w:color="auto" w:fill="FFFF00"/>
          </w:tcPr>
          <w:p w14:paraId="3FF53BA0" w14:textId="2BC3D62D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65B1DE33" w14:textId="7591A076" w:rsidR="00E52635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*</w:t>
            </w:r>
          </w:p>
        </w:tc>
        <w:tc>
          <w:tcPr>
            <w:tcW w:w="472" w:type="dxa"/>
            <w:shd w:val="clear" w:color="auto" w:fill="FFFF00"/>
          </w:tcPr>
          <w:p w14:paraId="68BFAA51" w14:textId="327DFBB4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437CD224" w14:textId="4B7201A0" w:rsidR="00E52635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73" w:type="dxa"/>
            <w:shd w:val="clear" w:color="auto" w:fill="FFFF00"/>
          </w:tcPr>
          <w:p w14:paraId="40753809" w14:textId="17186EE7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481" w:type="dxa"/>
            <w:shd w:val="clear" w:color="auto" w:fill="FFFF00"/>
          </w:tcPr>
          <w:p w14:paraId="5B03C2D6" w14:textId="406BABB5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</w:p>
          <w:p w14:paraId="0A123592" w14:textId="0C732766" w:rsidR="00574DFB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82" w:type="dxa"/>
            <w:shd w:val="clear" w:color="auto" w:fill="FFFF00"/>
          </w:tcPr>
          <w:p w14:paraId="09086B7E" w14:textId="7D10F349" w:rsidR="00B515F4" w:rsidRPr="00574DFB" w:rsidRDefault="00574DFB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574DFB">
              <w:rPr>
                <w:rFonts w:ascii="Arial" w:hAnsi="Arial" w:cs="Arial"/>
                <w:b/>
                <w:bCs/>
                <w:sz w:val="20"/>
                <w:szCs w:val="20"/>
              </w:rPr>
              <w:t>b</w:t>
            </w:r>
          </w:p>
          <w:p w14:paraId="6BF39825" w14:textId="692D46F7" w:rsidR="00827404" w:rsidRPr="00574DFB" w:rsidRDefault="00827404" w:rsidP="00BF6F22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94" w:type="dxa"/>
          </w:tcPr>
          <w:p w14:paraId="7B20AC56" w14:textId="77777777" w:rsidR="00B515F4" w:rsidRPr="00EB625E" w:rsidRDefault="00B515F4" w:rsidP="00BF6F2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895" w:type="dxa"/>
          </w:tcPr>
          <w:p w14:paraId="2F806AD6" w14:textId="77777777" w:rsidR="00B515F4" w:rsidRPr="00EB625E" w:rsidRDefault="00B515F4" w:rsidP="00BF6F22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</w:tr>
      <w:tr w:rsidR="00B515F4" w:rsidRPr="00EB625E" w14:paraId="74A3CFA7" w14:textId="77777777" w:rsidTr="00BF6F22">
        <w:tc>
          <w:tcPr>
            <w:tcW w:w="2127" w:type="dxa"/>
          </w:tcPr>
          <w:p w14:paraId="58244557" w14:textId="10847E3F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Dale (II)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0A2B77">
              <w:rPr>
                <w:rFonts w:ascii="Arial" w:hAnsi="Arial" w:cs="Arial"/>
                <w:sz w:val="20"/>
                <w:szCs w:val="20"/>
              </w:rPr>
              <w:t>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84F6EC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7F2D738" w14:textId="59E1A703" w:rsidR="00B515F4" w:rsidRPr="006E6DC0" w:rsidRDefault="00FF46D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A37525C" w14:textId="7437C9B9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75F9D84" w14:textId="1B42A589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20166D1" w14:textId="66D53ED3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1002E11" w14:textId="1DD81E7D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AD24AC7" w14:textId="40D0FF7F" w:rsidR="00B515F4" w:rsidRPr="006E6DC0" w:rsidRDefault="00FF46D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38A5D027" w14:textId="0716623A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C2F2CE0" w14:textId="00C3031F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8D97CDE" w14:textId="5700A9E4" w:rsidR="00B515F4" w:rsidRPr="006E6DC0" w:rsidRDefault="003900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08B7F86" w14:textId="545B6AA4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9B9C1E4" w14:textId="52170020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6501BF8" w14:textId="14DDF21A" w:rsidR="00B515F4" w:rsidRPr="006E6DC0" w:rsidRDefault="00C30CE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02A7F93F" w14:textId="576CBC2B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301D3926" w14:textId="017B90B9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011196E5" w14:textId="7C6BA72D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73B01125" w14:textId="48F95C5D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448EB1AD" w14:textId="21593A46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1AD6863A" w14:textId="219D7F40" w:rsidR="00B515F4" w:rsidRPr="006E6DC0" w:rsidRDefault="00C30CE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685C5E98" w14:textId="771D44C7" w:rsidR="00B515F4" w:rsidRPr="006E6DC0" w:rsidRDefault="004F352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32E81EA8" w14:textId="32278FBF" w:rsidR="00B515F4" w:rsidRPr="006E6DC0" w:rsidRDefault="00C30CE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0DECE21F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14:paraId="53AB7B3E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44C3E294" w14:textId="77777777" w:rsidTr="00BF6F22">
        <w:tc>
          <w:tcPr>
            <w:tcW w:w="2127" w:type="dxa"/>
          </w:tcPr>
          <w:p w14:paraId="4B621ED2" w14:textId="3CFB64CD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Voyvod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4A5B">
              <w:rPr>
                <w:rFonts w:ascii="Arial" w:hAnsi="Arial" w:cs="Arial"/>
                <w:sz w:val="20"/>
                <w:szCs w:val="20"/>
              </w:rPr>
              <w:t>6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E454086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2B57DA1" w14:textId="7E23EB36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7A148F5" w14:textId="430368BC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1788CB6" w14:textId="178E1EA7" w:rsidR="00B515F4" w:rsidRPr="006E6DC0" w:rsidRDefault="00B24A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1C90D2E" w14:textId="74D5C059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BCF1365" w14:textId="4740FE2F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90B4F89" w14:textId="423AAC22" w:rsidR="00B515F4" w:rsidRPr="006E6DC0" w:rsidRDefault="00B24A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3924F465" w14:textId="236421A0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9C09C55" w14:textId="5FEA686B" w:rsidR="00B515F4" w:rsidRPr="006E6DC0" w:rsidRDefault="00B24A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D3A5A52" w14:textId="536AB4B7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1F732F4" w14:textId="3FA3B629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67870DC2" w14:textId="06900908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327C22A" w14:textId="3EB4C96E" w:rsidR="00B515F4" w:rsidRPr="006E6DC0" w:rsidRDefault="00B24A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36AA1F8" w14:textId="5EB72BFB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13D5C4F6" w14:textId="341F1F3D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1CD46D27" w14:textId="28FE45F2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48992145" w14:textId="3DCE2623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359E339A" w14:textId="2899E2A9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1C6C44A4" w14:textId="497C8EE1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06A2E1E7" w14:textId="32992DFC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00920865" w14:textId="4A822721" w:rsidR="00B515F4" w:rsidRPr="006E6DC0" w:rsidRDefault="004C61D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7D58C2BC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14:paraId="5133A168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0C39EA7D" w14:textId="77777777" w:rsidTr="00BF6F22">
        <w:tc>
          <w:tcPr>
            <w:tcW w:w="2127" w:type="dxa"/>
          </w:tcPr>
          <w:p w14:paraId="29D832C4" w14:textId="40D099AF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Zafar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B84A5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6204B5D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AA3B5C5" w14:textId="62627D1C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5812B59" w14:textId="326FB112" w:rsidR="00B515F4" w:rsidRPr="006E6DC0" w:rsidRDefault="00D006E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768B492" w14:textId="01E8D1E4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7FF81788" w14:textId="5BC8BCD7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5B1B18A" w14:textId="3F0179F8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BABBA0F" w14:textId="7286C90D" w:rsidR="00B515F4" w:rsidRPr="006E6DC0" w:rsidRDefault="00D006E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3147A7A5" w14:textId="36B10539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4F73830" w14:textId="40222549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B335BB6" w14:textId="37DBE63E" w:rsidR="00B515F4" w:rsidRPr="006E6DC0" w:rsidRDefault="00D006E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60DC2D1" w14:textId="78FD4997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14CE731" w14:textId="27FD3186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6E4E1153" w14:textId="3761AB56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48F79F05" w14:textId="0A1CAF5E" w:rsidR="00B515F4" w:rsidRPr="006E6DC0" w:rsidRDefault="00D006E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78D538F8" w14:textId="38F6CAEC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E9C6D83" w14:textId="6ED3A0EA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36959BCC" w14:textId="47D12166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2486B0D6" w14:textId="3CFB3194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32222D9B" w14:textId="098070A2" w:rsidR="00B515F4" w:rsidRPr="006E6DC0" w:rsidRDefault="00D006E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26F39873" w14:textId="0BA9C759" w:rsidR="00B515F4" w:rsidRPr="006E6DC0" w:rsidRDefault="0024049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643C662D" w14:textId="1F6DB545" w:rsidR="00B515F4" w:rsidRPr="006E6DC0" w:rsidRDefault="00D006E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7C28C88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95" w:type="dxa"/>
          </w:tcPr>
          <w:p w14:paraId="43A0D5E1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60A6038B" w14:textId="77777777" w:rsidTr="00BF6F22">
        <w:tc>
          <w:tcPr>
            <w:tcW w:w="2127" w:type="dxa"/>
          </w:tcPr>
          <w:p w14:paraId="24E57768" w14:textId="680B7FB2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Baum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4A5B">
              <w:rPr>
                <w:rFonts w:ascii="Arial" w:hAnsi="Arial" w:cs="Arial"/>
                <w:sz w:val="20"/>
                <w:szCs w:val="20"/>
              </w:rPr>
              <w:t>1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2229AE3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1980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4D72FDD" w14:textId="034545C8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E54116C" w14:textId="2F5D5A36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A2D116F" w14:textId="1392B0FF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549CC297" w14:textId="7D9CE7F9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C3F70D7" w14:textId="077C3B4A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CE209AD" w14:textId="2B5A9FC9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62FF5DC1" w14:textId="43FB34DD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9BCB384" w14:textId="4EB0B783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73FB933" w14:textId="1727D7DB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699FE20" w14:textId="6E90B0AA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2BDA6A8C" w14:textId="3FD66E3B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5365592" w14:textId="204FACAB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7CB6E804" w14:textId="6C7D0018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3A5E4CB8" w14:textId="1A480A13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0FEFCBDB" w14:textId="58B74934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6FCDC7EB" w14:textId="0A80229D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447B7FF3" w14:textId="70BCA8E4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D6C4155" w14:textId="12797AF4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5ECE1FCD" w14:textId="10A81417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3D136399" w14:textId="596E9B36" w:rsidR="00B515F4" w:rsidRPr="006E6DC0" w:rsidRDefault="00944E2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2BE0B90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6727103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7F7C0D26" w14:textId="77777777" w:rsidTr="00BF6F22">
        <w:tc>
          <w:tcPr>
            <w:tcW w:w="2127" w:type="dxa"/>
          </w:tcPr>
          <w:p w14:paraId="5BE2C51C" w14:textId="4A315199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Cetin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B84A5B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5B0A64E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04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4BF0E31" w14:textId="3E8DDACF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0904F6F" w14:textId="1B176124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B4422CC" w14:textId="631012AF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4E8BDBB" w14:textId="7AA9BB75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41F262F" w14:textId="5C896952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FC355AB" w14:textId="604B5D50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640B10D8" w14:textId="1E9A4555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7921D71" w14:textId="1F629FDA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B802BE6" w14:textId="4647B1A9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3BA7DCE" w14:textId="259B3D19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AF18AFE" w14:textId="4F83A5D3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F6DF69B" w14:textId="087D5CE8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47904E8" w14:textId="477773F0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4D76BB17" w14:textId="4CA7AC55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1BDED2F" w14:textId="4C61EE2C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0639417E" w14:textId="63FAE92C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5D9235B2" w14:textId="2BD018FF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6E40E0B0" w14:textId="578B132B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13238E25" w14:textId="695BCA92" w:rsidR="00B515F4" w:rsidRPr="006E6DC0" w:rsidRDefault="0024758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49F8BE1E" w14:textId="0D6B2DBE" w:rsidR="00B515F4" w:rsidRPr="006E6DC0" w:rsidRDefault="009206A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66A27151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00E22A4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44E04FB8" w14:textId="77777777" w:rsidTr="00BF6F22">
        <w:tc>
          <w:tcPr>
            <w:tcW w:w="2127" w:type="dxa"/>
          </w:tcPr>
          <w:p w14:paraId="55116F94" w14:textId="5501818A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Topal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B862AB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8F2610D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07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00E6501" w14:textId="4024EB50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345B853" w14:textId="6364396C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4BCFD47" w14:textId="7861438A" w:rsidR="00B515F4" w:rsidRPr="006E6DC0" w:rsidRDefault="007D07C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581F2DC" w14:textId="16FBCA84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733EA5B" w14:textId="5494DB1B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54EB22D" w14:textId="466909C1" w:rsidR="00B515F4" w:rsidRPr="006E6DC0" w:rsidRDefault="007D07C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03F5DF24" w14:textId="6DA67AA4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A7E1DA8" w14:textId="26BBCBA2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34464A4" w14:textId="5FC827D7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7160A11" w14:textId="0D7FC89E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5AE687E" w14:textId="1CAD3C93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EEB7B4C" w14:textId="7A4002CD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638CFDF9" w14:textId="04B87587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6C9D653E" w14:textId="338163AE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32F82475" w14:textId="05D9E76D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002E047D" w14:textId="138FF294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006EF087" w14:textId="3CF9823C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749B5EAA" w14:textId="1459D12A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364422CE" w14:textId="54B9F0FA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078B8883" w14:textId="4B05FF6E" w:rsidR="00B515F4" w:rsidRPr="006E6DC0" w:rsidRDefault="006A50A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0F00BAAC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2A060AFD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26168CEB" w14:textId="77777777" w:rsidTr="00BF6F22">
        <w:tc>
          <w:tcPr>
            <w:tcW w:w="2127" w:type="dxa"/>
          </w:tcPr>
          <w:p w14:paraId="6C5F2E71" w14:textId="63A62421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oradi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4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8594C5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F718C84" w14:textId="60BF7632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2285A81" w14:textId="2C2640A5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124C355" w14:textId="069DF766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1A91CD1" w14:textId="528AC3AC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C00C431" w14:textId="30816D22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FC329D6" w14:textId="7528A89E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6C4D8D38" w14:textId="70448E69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62F8A5D" w14:textId="111842EA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8DBF6B7" w14:textId="6ACBCCB8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D28BB27" w14:textId="33D9A7D1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2B1DC44D" w14:textId="27799426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00084B5" w14:textId="7E353F75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EA09ACA" w14:textId="4007BE7D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62C4A01D" w14:textId="042398C8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325F0622" w14:textId="5BD05A8C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553D752E" w14:textId="632E8E30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31C5452C" w14:textId="64A8DC30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027B1C86" w14:textId="0C11C5C5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261E1473" w14:textId="20DCD37C" w:rsidR="00B515F4" w:rsidRPr="006E6DC0" w:rsidRDefault="00A64C0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4801EFCF" w14:textId="3D140BBC" w:rsidR="00B515F4" w:rsidRPr="006E6DC0" w:rsidRDefault="00CB5F7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0D59BBB6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4682E1A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28337FAB" w14:textId="77777777" w:rsidTr="00BF6F22">
        <w:tc>
          <w:tcPr>
            <w:tcW w:w="2127" w:type="dxa"/>
          </w:tcPr>
          <w:p w14:paraId="4A28EC63" w14:textId="344E419D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oshyedi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F0163B7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1995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4265D8C" w14:textId="13A920B3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EDFBAB2" w14:textId="5A583663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80A1BA6" w14:textId="2EF20367" w:rsidR="00B515F4" w:rsidRPr="006E6DC0" w:rsidRDefault="00F55BE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35B1D7A" w14:textId="052B591F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E1550E9" w14:textId="6B06B5FA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9869B6D" w14:textId="157946C9" w:rsidR="00B515F4" w:rsidRPr="006E6DC0" w:rsidRDefault="00F55BE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65011478" w14:textId="689D419E" w:rsidR="00B515F4" w:rsidRPr="006E6DC0" w:rsidRDefault="00F55BE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57B2C9D" w14:textId="7B802F1A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16B67E4" w14:textId="7F9BFF3D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C0570BA" w14:textId="1E9BBEAC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5DAF069" w14:textId="57EE9B88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B45D770" w14:textId="09C86920" w:rsidR="00B515F4" w:rsidRPr="006E6DC0" w:rsidRDefault="00F55BE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67C25806" w14:textId="77D1A272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ED83FE1" w14:textId="4051DAC9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25B7D0D2" w14:textId="1F43361A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6DBD0E20" w14:textId="707F3831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08D3D6E4" w14:textId="5B9BAB35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17D2DEAF" w14:textId="69CB42C2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4FE7FD8D" w14:textId="7E03F062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0FB5A39D" w14:textId="35CCFA3F" w:rsidR="00B515F4" w:rsidRPr="006E6DC0" w:rsidRDefault="002721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46526ED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895" w:type="dxa"/>
          </w:tcPr>
          <w:p w14:paraId="637204EA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787B9149" w14:textId="77777777" w:rsidTr="00BF6F22">
        <w:tc>
          <w:tcPr>
            <w:tcW w:w="2127" w:type="dxa"/>
          </w:tcPr>
          <w:p w14:paraId="5AB583DC" w14:textId="566E06DF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Pecchi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5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90665E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03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0BDC5C6" w14:textId="7756827D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B59295A" w14:textId="4CD8F47D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694353D" w14:textId="51A52B88" w:rsidR="00B515F4" w:rsidRPr="006E6DC0" w:rsidRDefault="00FB2D0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3EB3D6A7" w14:textId="3A283BA6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2A9C76B" w14:textId="348519C9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43E887B" w14:textId="4883F166" w:rsidR="00B515F4" w:rsidRPr="006E6DC0" w:rsidRDefault="00FB2D0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71F25A3F" w14:textId="713AFC9F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97D19CB" w14:textId="7EFA6056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F538B23" w14:textId="08D0AC9A" w:rsidR="00B515F4" w:rsidRPr="006E6DC0" w:rsidRDefault="00FB2D0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E06A462" w14:textId="664EB7C1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6623F7C5" w14:textId="487A3B8E" w:rsidR="00B515F4" w:rsidRPr="006E6DC0" w:rsidRDefault="00FB2D0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CE53F20" w14:textId="74EC5255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FDD2B4E" w14:textId="291F8450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7DEA5FD1" w14:textId="144B857D" w:rsidR="00B515F4" w:rsidRPr="006E6DC0" w:rsidRDefault="00FB2D0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2D311CD" w14:textId="304CCA27" w:rsidR="00B515F4" w:rsidRPr="006E6DC0" w:rsidRDefault="00FB2D0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46976B4" w14:textId="3923A73D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3CFBB115" w14:textId="27D38F27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65E9D5E" w14:textId="3F581C57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66AE5529" w14:textId="7A278349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26C80C53" w14:textId="32440A93" w:rsidR="00B515F4" w:rsidRPr="006E6DC0" w:rsidRDefault="0085322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638D8938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47D6049B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520C551F" w14:textId="77777777" w:rsidTr="00BF6F22">
        <w:tc>
          <w:tcPr>
            <w:tcW w:w="2127" w:type="dxa"/>
          </w:tcPr>
          <w:p w14:paraId="37819BB3" w14:textId="12B1E3CE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Sickles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B862AB">
              <w:rPr>
                <w:rFonts w:ascii="Arial" w:hAnsi="Arial" w:cs="Arial"/>
                <w:sz w:val="20"/>
                <w:szCs w:val="20"/>
              </w:rPr>
              <w:t>1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23EF760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A2F772C" w14:textId="76D79408" w:rsidR="00B515F4" w:rsidRPr="006E6DC0" w:rsidRDefault="005D789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9FBA555" w14:textId="4A1B2AAD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6027941" w14:textId="0F40FE0D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4A4CD14" w14:textId="4B5EEBF9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79E039B" w14:textId="138F9297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15C62BF" w14:textId="4756DFE1" w:rsidR="00B515F4" w:rsidRPr="006E6DC0" w:rsidRDefault="005D789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202043FF" w14:textId="7FB3BFFC" w:rsidR="00B515F4" w:rsidRPr="006E6DC0" w:rsidRDefault="005D789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0DD3F18" w14:textId="2DD9233B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2CA2AB4" w14:textId="7E294B7F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044E1C6" w14:textId="114248C4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BB83806" w14:textId="36EE43F9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549EDFC" w14:textId="6DB266D8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7D963F18" w14:textId="6E2EE39F" w:rsidR="00B515F4" w:rsidRPr="006E6DC0" w:rsidRDefault="005D789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7FBB6D65" w14:textId="70205FEE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07FF830B" w14:textId="250D2A38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27B414F4" w14:textId="05196A75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4294A8B6" w14:textId="3B15C240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052F244" w14:textId="17DF3A2F" w:rsidR="00B515F4" w:rsidRPr="006E6DC0" w:rsidRDefault="005D789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720A027C" w14:textId="4CC9F07C" w:rsidR="00B515F4" w:rsidRPr="006E6DC0" w:rsidRDefault="00B94A2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39252087" w14:textId="69C7D472" w:rsidR="00B515F4" w:rsidRPr="006E6DC0" w:rsidRDefault="005D789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605D9E6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95" w:type="dxa"/>
          </w:tcPr>
          <w:p w14:paraId="0292BA9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0A53D522" w14:textId="77777777" w:rsidTr="00BF6F22">
        <w:tc>
          <w:tcPr>
            <w:tcW w:w="2127" w:type="dxa"/>
          </w:tcPr>
          <w:p w14:paraId="3E2A5730" w14:textId="648BE893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Akinol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2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95F9D82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8E42E05" w14:textId="073925D3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4C63B21" w14:textId="289AB874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3D71523" w14:textId="366CD051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642A7298" w14:textId="078083E7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CA0DF71" w14:textId="6850EB8A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B7B207D" w14:textId="52A308D1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29D9A9A3" w14:textId="0368F6F0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E4D919B" w14:textId="53962021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0D7B469" w14:textId="6CD5F494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D9A2B22" w14:textId="6714D616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3AE34D4" w14:textId="256601CE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D2D7C42" w14:textId="415B6289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2E759B62" w14:textId="55600052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4D2B686F" w14:textId="5EF92460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70D6C4E2" w14:textId="69E005B9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49CA8E07" w14:textId="16F567DF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7AB78838" w14:textId="5F9E8630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A4BFA79" w14:textId="52486FE2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5B7DD474" w14:textId="3FF91D99" w:rsidR="00B515F4" w:rsidRPr="006E6DC0" w:rsidRDefault="0033026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4FD4F535" w14:textId="5F8ED7C5" w:rsidR="00B515F4" w:rsidRPr="006E6DC0" w:rsidRDefault="00736F1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7CFD8D5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3BBE3068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3AE1ED2D" w14:textId="77777777" w:rsidTr="00BF6F22">
        <w:tc>
          <w:tcPr>
            <w:tcW w:w="2127" w:type="dxa"/>
          </w:tcPr>
          <w:p w14:paraId="4D243A8A" w14:textId="7D3F8808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Penugonda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B862AB">
              <w:rPr>
                <w:rFonts w:ascii="Arial" w:hAnsi="Arial" w:cs="Arial"/>
                <w:sz w:val="20"/>
                <w:szCs w:val="20"/>
              </w:rPr>
              <w:t>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E69B06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2010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AACF723" w14:textId="1667C958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891E7EF" w14:textId="26A3E8D2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07B9D15" w14:textId="3463FECF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6D5F552" w14:textId="79278E70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D26A73D" w14:textId="7D9049D5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93110D9" w14:textId="7B330EC8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1BCDFD51" w14:textId="361FFE4B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87BDCF9" w14:textId="046B45F0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2D92069" w14:textId="2266AEA1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A603F4C" w14:textId="584610EE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267E06E" w14:textId="381A2A46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6199E33" w14:textId="13046E61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6969156F" w14:textId="2C0B32A4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368285F8" w14:textId="44A28848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7F682075" w14:textId="2A530FAB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6877827A" w14:textId="4F8CE0F9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4BD56BF8" w14:textId="24A3B225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58B2203D" w14:textId="6A9F7FBB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12E2D57D" w14:textId="03F40985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448BA831" w14:textId="36F5FFEC" w:rsidR="00B515F4" w:rsidRPr="006E6DC0" w:rsidRDefault="008D0E7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3CC02616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895" w:type="dxa"/>
          </w:tcPr>
          <w:p w14:paraId="3281DC01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515F4" w:rsidRPr="00EB625E" w14:paraId="1207E38F" w14:textId="77777777" w:rsidTr="00BF6F22">
        <w:tc>
          <w:tcPr>
            <w:tcW w:w="2127" w:type="dxa"/>
          </w:tcPr>
          <w:p w14:paraId="0854B6E3" w14:textId="653399F0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Soylu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3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4F8C648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4C3CE6A" w14:textId="441DEBF6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6D275BA" w14:textId="3E26976A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2FB2368" w14:textId="698B818A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6DB8B40" w14:textId="27F588A4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B5305FC" w14:textId="1187B893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F7A00F2" w14:textId="4AF2227E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5F9F2F5F" w14:textId="1EC08D56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8E93E2D" w14:textId="5BFADCFB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7034F6B" w14:textId="41FC60A0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68336EE" w14:textId="46222BB7" w:rsidR="00B515F4" w:rsidRPr="006E6DC0" w:rsidRDefault="00D8163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3AE0EC0" w14:textId="4E565CC0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77889D5" w14:textId="0A13B2FE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62DF1B68" w14:textId="30C67E16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339FFDE6" w14:textId="62312237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242B418B" w14:textId="11FA8A79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13F7F9F2" w14:textId="49DFD43B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2B3C70E3" w14:textId="2ADDA4CA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2A7E4664" w14:textId="539F0C69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0174DC73" w14:textId="17AC0ACA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495F3C73" w14:textId="1407AC8E" w:rsidR="00B515F4" w:rsidRPr="006E6DC0" w:rsidRDefault="00117651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59EE49D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1BB536E6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69ABAD88" w14:textId="77777777" w:rsidTr="00BF6F22">
        <w:tc>
          <w:tcPr>
            <w:tcW w:w="2127" w:type="dxa"/>
          </w:tcPr>
          <w:p w14:paraId="53B19BCC" w14:textId="3D3B1263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Chadashvili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4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FB2B973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626204B" w14:textId="057CECB6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FB18328" w14:textId="2E4B7A41" w:rsidR="00B515F4" w:rsidRPr="006E6DC0" w:rsidRDefault="00CA216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8019249" w14:textId="2491ACE7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66815089" w14:textId="03A2E8E5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C9D37ED" w14:textId="1BCD5DE7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9FB76DB" w14:textId="209DCACF" w:rsidR="00B515F4" w:rsidRPr="006E6DC0" w:rsidRDefault="00CA216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345CCA59" w14:textId="607A2DB5" w:rsidR="00B515F4" w:rsidRPr="006E6DC0" w:rsidRDefault="00CA216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6CB80A3" w14:textId="3098300D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812D1EC" w14:textId="597820FD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F0B764B" w14:textId="70966193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B9B95CD" w14:textId="542A322C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ACEC9B8" w14:textId="4A384FAC" w:rsidR="00B515F4" w:rsidRPr="006E6DC0" w:rsidRDefault="00CA216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45C5E0B4" w14:textId="71D39FDE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6506545B" w14:textId="5EA8F857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34A41D7" w14:textId="134C02A4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095B97D0" w14:textId="6D5547EF" w:rsidR="00B515F4" w:rsidRPr="006E6DC0" w:rsidRDefault="00CA216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19DBB7CB" w14:textId="660E09AB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62CCB6E3" w14:textId="4395D8E3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1AD13286" w14:textId="66AE484A" w:rsidR="00B515F4" w:rsidRPr="006E6DC0" w:rsidRDefault="00736C1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6290FDE0" w14:textId="7BB57C7A" w:rsidR="00B515F4" w:rsidRPr="006E6DC0" w:rsidRDefault="00CA216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6F686B4A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895" w:type="dxa"/>
          </w:tcPr>
          <w:p w14:paraId="13E8EBD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33302809" w14:textId="77777777" w:rsidTr="00BF6F22">
        <w:tc>
          <w:tcPr>
            <w:tcW w:w="2127" w:type="dxa"/>
          </w:tcPr>
          <w:p w14:paraId="7A2D16DD" w14:textId="2B4D2320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Fathala (I)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B862A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ED32209" w14:textId="77777777" w:rsidR="00B515F4" w:rsidRPr="006E6DC0" w:rsidRDefault="00B515F4" w:rsidP="00BF6F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346A45E" w14:textId="0209B55D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81C91EC" w14:textId="497F63F6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B16FA99" w14:textId="087443B7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74CD6F95" w14:textId="372AB088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437F1B3" w14:textId="7BC32BEB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83EAFCD" w14:textId="6F5678FB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285C3E15" w14:textId="636C1A2D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5C67235" w14:textId="0978C066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9185F80" w14:textId="7879BD6D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7EB0AEF" w14:textId="7164FD86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94ADF58" w14:textId="45351BB8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866F8BB" w14:textId="4A5EF27E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F0F6D42" w14:textId="3789AC82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697D63CD" w14:textId="217546D9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4DDF4F2C" w14:textId="2B2BC6FA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1F260C0F" w14:textId="37ABBDCF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11A95B71" w14:textId="497D3DFC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0AED2ECB" w14:textId="529D8C15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1BDBACFF" w14:textId="0113F253" w:rsidR="00B515F4" w:rsidRPr="006E6DC0" w:rsidRDefault="00C2549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4828D320" w14:textId="64BFCC3A" w:rsidR="00B515F4" w:rsidRPr="006E6DC0" w:rsidRDefault="008C02A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6138410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462276B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54B269A4" w14:textId="77777777" w:rsidTr="00BF6F22">
        <w:tc>
          <w:tcPr>
            <w:tcW w:w="2127" w:type="dxa"/>
          </w:tcPr>
          <w:p w14:paraId="597CC2E6" w14:textId="01344656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Sarrafzadegann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862AB">
              <w:rPr>
                <w:rFonts w:ascii="Arial" w:hAnsi="Arial" w:cs="Arial"/>
                <w:sz w:val="20"/>
                <w:szCs w:val="20"/>
              </w:rPr>
              <w:t>7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24DE565" w14:textId="77777777" w:rsidR="00B515F4" w:rsidRPr="006E6DC0" w:rsidRDefault="00B515F4" w:rsidP="00BF6F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7B33B0C" w14:textId="57129A8E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1ECF9D9" w14:textId="7FC01D89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B39E668" w14:textId="2DABACBA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166267D" w14:textId="083A1CD0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E3FB7A1" w14:textId="38701DC5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6DF583C" w14:textId="2E0E254D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C50F5DA" w14:textId="4032EFF9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8F4971E" w14:textId="6FB9CA9E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A563B75" w14:textId="7D2D0263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148D2EF" w14:textId="42C1957D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6DE6A452" w14:textId="459F12D3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43ADAEB" w14:textId="1790AA43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01D0EC33" w14:textId="23E09B9E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66C752D2" w14:textId="02A1F336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47021E0B" w14:textId="19FC07D5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3F2FBDD6" w14:textId="7ABEB69D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2592890B" w14:textId="74C5261C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37476AB5" w14:textId="0170AA69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EAA19FB" w14:textId="4A53E5B3" w:rsidR="00B515F4" w:rsidRPr="006E6DC0" w:rsidRDefault="00D9513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49D58303" w14:textId="5A463DE8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1F0FDB1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3E54C265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6AF9D7BC" w14:textId="77777777" w:rsidTr="00BF6F22">
        <w:tc>
          <w:tcPr>
            <w:tcW w:w="2127" w:type="dxa"/>
          </w:tcPr>
          <w:p w14:paraId="5B8BA752" w14:textId="03BE750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Yildiz (II)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B862AB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9EE077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E29A07B" w14:textId="7ECB8499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DFE7389" w14:textId="53C1DD39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5A33B7E" w14:textId="60AAF018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515E961" w14:textId="18C9B525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A8E2FC5" w14:textId="0D36F98D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A71842" w14:textId="4F50C73F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5A9D09AC" w14:textId="1110570A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5890158" w14:textId="68F8992C" w:rsidR="00B515F4" w:rsidRPr="006E6DC0" w:rsidRDefault="006222A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4058276" w14:textId="3AE7D2AE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95A9D01" w14:textId="6A8A31F4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206B674D" w14:textId="1A44EFA4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366B0B1" w14:textId="52AB4830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446011C" w14:textId="0FFD3E85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604FBE52" w14:textId="61AA224B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7CA56F87" w14:textId="56F28E88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C28892A" w14:textId="01542912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6A230C1D" w14:textId="14B84639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1B47E82" w14:textId="3E8BC0B8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796D0A67" w14:textId="126D1BAD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346633CB" w14:textId="7C6AB266" w:rsidR="00B515F4" w:rsidRPr="006E6DC0" w:rsidRDefault="00050CA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FDDC23F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971BA04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6C341FCE" w14:textId="77777777" w:rsidTr="00BF6F22">
        <w:tc>
          <w:tcPr>
            <w:tcW w:w="2127" w:type="dxa"/>
          </w:tcPr>
          <w:p w14:paraId="0DD62E8D" w14:textId="2F41922F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Fathala (II)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B4782A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CC49663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95B59FA" w14:textId="5FF2B23E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097A510" w14:textId="110D2D33" w:rsidR="00B515F4" w:rsidRPr="006E6DC0" w:rsidRDefault="007E29E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4A4171A" w14:textId="7CACCDE9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CCA3286" w14:textId="0C64583D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8EFD6BD" w14:textId="0099C18E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4012184" w14:textId="418BB6D9" w:rsidR="00B515F4" w:rsidRPr="006E6DC0" w:rsidRDefault="007E29E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6AD13BE1" w14:textId="27F27AF3" w:rsidR="00B515F4" w:rsidRPr="006E6DC0" w:rsidRDefault="007E29E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7F30884" w14:textId="25A30A34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19AB1CE" w14:textId="7ACB2768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A6F6878" w14:textId="5EB3C72A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87EA359" w14:textId="1C638722" w:rsidR="00B515F4" w:rsidRPr="006E6DC0" w:rsidRDefault="007E29E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D4D6CA5" w14:textId="31EC7A97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5F07A12D" w14:textId="5827AEA6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60CA64BE" w14:textId="3143E870" w:rsidR="00B515F4" w:rsidRPr="006E6DC0" w:rsidRDefault="007E29E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42BF3688" w14:textId="1538D64C" w:rsidR="00B515F4" w:rsidRPr="006E6DC0" w:rsidRDefault="007E29E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24E94D4E" w14:textId="0563EE33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25477B9C" w14:textId="65B5D079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3C9BCA8F" w14:textId="222FA740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1687FDDD" w14:textId="0B0BA9C5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3FB6B0E8" w14:textId="192FF5BA" w:rsidR="00B515F4" w:rsidRPr="006E6DC0" w:rsidRDefault="004A18E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5EAD8FC4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43714A1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5979E367" w14:textId="77777777" w:rsidTr="00BF6F22">
        <w:tc>
          <w:tcPr>
            <w:tcW w:w="2127" w:type="dxa"/>
          </w:tcPr>
          <w:p w14:paraId="26B51EAB" w14:textId="7B9D1514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Hekimoğlu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4782A">
              <w:rPr>
                <w:rFonts w:ascii="Arial" w:hAnsi="Arial" w:cs="Arial"/>
                <w:sz w:val="20"/>
                <w:szCs w:val="20"/>
              </w:rPr>
              <w:t>4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665147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08C32EB" w14:textId="2D67B147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D8A35BE" w14:textId="7E08AD55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A3C81BC" w14:textId="0226BB72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948CB63" w14:textId="2DEE8D17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D03C882" w14:textId="33A784E5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8AF7073" w14:textId="22F1C3F5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AF51F66" w14:textId="2FF742AF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8C26465" w14:textId="3CA2215B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4925674" w14:textId="32E66392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D79E3AA" w14:textId="4B86A4C4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D84EAB8" w14:textId="076BCD0C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F2D74C0" w14:textId="4DA5F0AB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81FBC36" w14:textId="3BC5F24A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346F3915" w14:textId="720EA982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34843A16" w14:textId="33ECDBFF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4CC199B8" w14:textId="20C09AAF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3A331038" w14:textId="3789D4D1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4FB528FF" w14:textId="3DB621AE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4E4675F4" w14:textId="17FAE546" w:rsidR="00B515F4" w:rsidRPr="006E6DC0" w:rsidRDefault="00FF24D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73F291A8" w14:textId="0F36DC31" w:rsidR="00B515F4" w:rsidRPr="006E6DC0" w:rsidRDefault="00CA6A2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3BCABDC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6BDEB2AF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6C1CBDBE" w14:textId="77777777" w:rsidTr="00BF6F22">
        <w:tc>
          <w:tcPr>
            <w:tcW w:w="2127" w:type="dxa"/>
          </w:tcPr>
          <w:p w14:paraId="3415BBC3" w14:textId="59AD3A0C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Karm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B4782A">
              <w:rPr>
                <w:rFonts w:ascii="Arial" w:hAnsi="Arial" w:cs="Arial"/>
                <w:sz w:val="20"/>
                <w:szCs w:val="20"/>
              </w:rPr>
              <w:t>4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D0FD69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04E80FF" w14:textId="637C9027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EB7A887" w14:textId="3CB305C1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6C9207B" w14:textId="27486922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C966942" w14:textId="3AF091EF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251F68F" w14:textId="3A1B48FA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150C0BA" w14:textId="1FF60C41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1FB7FFBF" w14:textId="3D40D75B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0DB0E36" w14:textId="43CB7FC7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EBD26EE" w14:textId="70F1D0C7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1FE5871" w14:textId="07E35A2F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EFF16B6" w14:textId="3807622A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B173A33" w14:textId="0E4DBBBA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0593BBB9" w14:textId="0A7720FB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6099F72" w14:textId="173900C6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F95656D" w14:textId="00DF5944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38A7F1E0" w14:textId="57279993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1DF6E58F" w14:textId="13703510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7160C96E" w14:textId="253B6F6D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1263E444" w14:textId="52B0527F" w:rsidR="00B515F4" w:rsidRPr="006E6DC0" w:rsidRDefault="00034C8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291C8210" w14:textId="742E65F6" w:rsidR="00B515F4" w:rsidRPr="006E6DC0" w:rsidRDefault="005C46A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5B67874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95" w:type="dxa"/>
          </w:tcPr>
          <w:p w14:paraId="0437CF6A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sym w:font="Symbol" w:char="F0B1"/>
            </w:r>
          </w:p>
        </w:tc>
      </w:tr>
      <w:tr w:rsidR="00B515F4" w:rsidRPr="00EB625E" w14:paraId="5D2DBB19" w14:textId="77777777" w:rsidTr="00BF6F22">
        <w:tc>
          <w:tcPr>
            <w:tcW w:w="2127" w:type="dxa"/>
          </w:tcPr>
          <w:p w14:paraId="25A8109F" w14:textId="2FF341C9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ostafavi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B4782A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925B22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1BCD4E1" w14:textId="3B2246A7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43F7A9B" w14:textId="038DE5EA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24F4F00" w14:textId="75B9E599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78BF0A1B" w14:textId="77AA0322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8966550" w14:textId="50472690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3F39715" w14:textId="2CFD393B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5468DBBE" w14:textId="098947A1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5C2F4F8" w14:textId="549F3BDA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33CABFB" w14:textId="7BC7F65B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2F7E269" w14:textId="4142EAEF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252738EB" w14:textId="3F3B9FA0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6CBF514E" w14:textId="6D679DEE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AB5B18F" w14:textId="728DB1FE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70CFD764" w14:textId="40F25A8E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67698580" w14:textId="2C88C80A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8939A12" w14:textId="166EE1EE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018A82CE" w14:textId="3B22A760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56337570" w14:textId="3B7BE7B7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BAF7510" w14:textId="1B752928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2" w:type="dxa"/>
            <w:shd w:val="clear" w:color="auto" w:fill="FFFF00"/>
          </w:tcPr>
          <w:p w14:paraId="0F2D1FC9" w14:textId="36DE2713" w:rsidR="00B515F4" w:rsidRPr="006E6DC0" w:rsidRDefault="000B3C9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694" w:type="dxa"/>
          </w:tcPr>
          <w:p w14:paraId="51290A2E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2E786E5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3195797A" w14:textId="77777777" w:rsidTr="00BF6F22">
        <w:tc>
          <w:tcPr>
            <w:tcW w:w="2127" w:type="dxa"/>
          </w:tcPr>
          <w:p w14:paraId="3E6F9077" w14:textId="14B7C011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Parikh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B4782A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5EBA9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9717308" w14:textId="5D44591D" w:rsidR="00B515F4" w:rsidRPr="006E6DC0" w:rsidRDefault="0017629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056CAE8" w14:textId="7ECA776F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CB2E752" w14:textId="3854E1E0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532EA8B5" w14:textId="2B6A0E4A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ACBAD7C" w14:textId="1EB30467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00AFA53" w14:textId="221BA86B" w:rsidR="00B515F4" w:rsidRPr="006E6DC0" w:rsidRDefault="0017629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05815896" w14:textId="1A18E684" w:rsidR="00B515F4" w:rsidRPr="006E6DC0" w:rsidRDefault="0017629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E3021D9" w14:textId="54BC9CE3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78F53E1" w14:textId="62DB9684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0322270" w14:textId="1D2A2EEE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A1EAD71" w14:textId="48502108" w:rsidR="00B515F4" w:rsidRPr="006E6DC0" w:rsidRDefault="0017629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5F08D95" w14:textId="7657264B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E5FE5D3" w14:textId="0864F02E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0E944D58" w14:textId="451009E5" w:rsidR="00B515F4" w:rsidRPr="006E6DC0" w:rsidRDefault="0017629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60009FE6" w14:textId="135875CE" w:rsidR="00B515F4" w:rsidRPr="006E6DC0" w:rsidRDefault="0017629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619361A" w14:textId="235EBB9A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703D6287" w14:textId="044FC0D7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13033763" w14:textId="1DED5171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1" w:type="dxa"/>
            <w:shd w:val="clear" w:color="auto" w:fill="FFFF00"/>
          </w:tcPr>
          <w:p w14:paraId="61D0CEC7" w14:textId="345A1453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7D709BF7" w14:textId="02A5ACEF" w:rsidR="00B515F4" w:rsidRPr="006E6DC0" w:rsidRDefault="00FB2CB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641C4C1D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2CA0D844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4BE47013" w14:textId="77777777" w:rsidTr="00BF6F22">
        <w:tc>
          <w:tcPr>
            <w:tcW w:w="2127" w:type="dxa"/>
          </w:tcPr>
          <w:p w14:paraId="4E620FD1" w14:textId="31428A2E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Kataok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D3AAF">
              <w:rPr>
                <w:rFonts w:ascii="Arial" w:hAnsi="Arial" w:cs="Arial"/>
                <w:sz w:val="20"/>
                <w:szCs w:val="20"/>
              </w:rPr>
              <w:t>5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059E3E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AE3BDDD" w14:textId="685ABBDC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DF798F4" w14:textId="12F6AA87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EB3C865" w14:textId="7BE5E03A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99477C8" w14:textId="3CD81432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9FF8279" w14:textId="488B9735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FC40388" w14:textId="1BF8C9C6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7C66D772" w14:textId="2E34AC50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0643BB6" w14:textId="32616468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0535C01" w14:textId="35C34DA8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DC84402" w14:textId="208702A5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29FF249B" w14:textId="5D55BB74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C2C07EE" w14:textId="767D3AE5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66E5E521" w14:textId="3D4963EB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09439905" w14:textId="3D052A88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1C940C1D" w14:textId="438B0A9C" w:rsidR="00B515F4" w:rsidRPr="006E6DC0" w:rsidRDefault="00EE26B7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15A43F53" w14:textId="0A3D71A3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591E08A6" w14:textId="56969414" w:rsidR="00B515F4" w:rsidRPr="006E6DC0" w:rsidRDefault="00593AF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6A1884D" w14:textId="69BB9A55" w:rsidR="00B515F4" w:rsidRPr="006E6DC0" w:rsidRDefault="00593AF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8A32340" w14:textId="723D1F9A" w:rsidR="00B515F4" w:rsidRPr="006E6DC0" w:rsidRDefault="00A1217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2DF6F506" w14:textId="5D1C8B44" w:rsidR="00B515F4" w:rsidRPr="006E6DC0" w:rsidRDefault="00593AF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7622B52D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2C8D82EC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2B092AE1" w14:textId="77777777" w:rsidTr="00BF6F22">
        <w:tc>
          <w:tcPr>
            <w:tcW w:w="2127" w:type="dxa"/>
          </w:tcPr>
          <w:p w14:paraId="15AC68AA" w14:textId="6F87824C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Nasser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AD3AAF">
              <w:rPr>
                <w:rFonts w:ascii="Arial" w:hAnsi="Arial" w:cs="Arial"/>
                <w:sz w:val="20"/>
                <w:szCs w:val="20"/>
              </w:rPr>
              <w:t>5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37FA7B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934E704" w14:textId="0D8E0E0E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D8F6B7B" w14:textId="2B17881F" w:rsidR="00B515F4" w:rsidRPr="006E6DC0" w:rsidRDefault="00593AF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21B1E27" w14:textId="1DBDDC1F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891076B" w14:textId="17B24B1C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631EDF0" w14:textId="40CDCDA0" w:rsidR="00B515F4" w:rsidRPr="006E6DC0" w:rsidRDefault="00593AF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ED65954" w14:textId="2DF82D57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B22A980" w14:textId="24F036FA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BCD6630" w14:textId="178D23E3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1D60797" w14:textId="2E79DC87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02DD3F7" w14:textId="140DFA5E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0C26B58" w14:textId="774A9B06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D9CC166" w14:textId="1CA6856C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39298C83" w14:textId="042A1BD6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1E35AC11" w14:textId="3B593E6D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A005902" w14:textId="69BCAC4B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14655786" w14:textId="7F49E85F" w:rsidR="00B515F4" w:rsidRPr="006E6DC0" w:rsidRDefault="005F41D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0EDB7B49" w14:textId="062AAB24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4A6345EB" w14:textId="51646FF5" w:rsidR="00B515F4" w:rsidRPr="006E6DC0" w:rsidRDefault="005F41D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28AAA386" w14:textId="2DF43B27" w:rsidR="00B515F4" w:rsidRPr="006E6DC0" w:rsidRDefault="00D1730A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5D7E17F2" w14:textId="1527F621" w:rsidR="00B515F4" w:rsidRPr="006E6DC0" w:rsidRDefault="005F41D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9697502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6DBA9C4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0269A6F0" w14:textId="77777777" w:rsidTr="00BF6F22">
        <w:tc>
          <w:tcPr>
            <w:tcW w:w="2127" w:type="dxa"/>
          </w:tcPr>
          <w:p w14:paraId="19BEB54F" w14:textId="290B297D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Ružičić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AD3AAF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3E5AAF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8B96B2B" w14:textId="446D99A8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C5119D4" w14:textId="3BAC8BB0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E589F40" w14:textId="391A0796" w:rsidR="00B515F4" w:rsidRPr="006E6DC0" w:rsidRDefault="005F41D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729D440" w14:textId="6577A79E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AAB58B3" w14:textId="3A663995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AC06B94" w14:textId="36A1D6CA" w:rsidR="00B515F4" w:rsidRPr="006E6DC0" w:rsidRDefault="005F41DD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22F11EA" w14:textId="62BFA132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2CF2603" w14:textId="7EBBD328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FF1F90F" w14:textId="06A0910F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2EBB574" w14:textId="58E992BD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FC1FBCE" w14:textId="13AF2F89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FE5FB01" w14:textId="42BF4A33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779CEED1" w14:textId="6C97EFFA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7113E8EC" w14:textId="1BDE2A7B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5A82B34C" w14:textId="35107073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791D098A" w14:textId="52B6B55B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A03EB17" w14:textId="3F8E5F8B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63254FB0" w14:textId="53F4293E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055A45F0" w14:textId="46584C22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296EEE0D" w14:textId="58DF0FE1" w:rsidR="00B515F4" w:rsidRPr="006E6DC0" w:rsidRDefault="00E374D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1FAF3DC5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20E1684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6261BE47" w14:textId="77777777" w:rsidTr="00BF6F22">
        <w:tc>
          <w:tcPr>
            <w:tcW w:w="2127" w:type="dxa"/>
          </w:tcPr>
          <w:p w14:paraId="2A35FB70" w14:textId="3032036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aas (I)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AD3AAF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BBEA5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2CCC076" w14:textId="0567E51D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4003D04" w14:textId="3DAD4976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831AD99" w14:textId="3BE81473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BCDB14F" w14:textId="51655EC9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B5AF693" w14:textId="38F22B26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D17F6CC" w14:textId="7DCD4E04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5D441F8F" w14:textId="3D6E1A62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97BA218" w14:textId="4836F068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70630D6" w14:textId="43F709AD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B63B471" w14:textId="773B1726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1A38832" w14:textId="7EB1907B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9AC9DC2" w14:textId="30F3FCD3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B0E4611" w14:textId="1B36F369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34CAD4DC" w14:textId="7D00C28E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DA2CD0D" w14:textId="2624C4EF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5F6F8116" w14:textId="2134B5CD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53B817BC" w14:textId="6BA3CABB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39A11B27" w14:textId="05A553D6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231A6906" w14:textId="7E2F48D1" w:rsidR="00B515F4" w:rsidRPr="006E6DC0" w:rsidRDefault="006F3DF8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749B802E" w14:textId="328DDB6F" w:rsidR="00B515F4" w:rsidRPr="006E6DC0" w:rsidRDefault="00697E1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C915CD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3FA2C4B9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06242012" w14:textId="77777777" w:rsidTr="00BF6F22">
        <w:tc>
          <w:tcPr>
            <w:tcW w:w="2127" w:type="dxa"/>
          </w:tcPr>
          <w:p w14:paraId="5ACD9829" w14:textId="25728F63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Friedlander</w:t>
            </w:r>
            <w:r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AD3AA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534C17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8A2638A" w14:textId="73D7AB53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8D17E38" w14:textId="33D492BA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7E4296D" w14:textId="50CE39CE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29AD71C" w14:textId="7D0DC1E8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8761C1F" w14:textId="13D4E768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93B3552" w14:textId="128C771E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7E8A3A72" w14:textId="31C2873A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7F11496" w14:textId="69BE39A6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16AF8AFF" w14:textId="41B69056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F79770F" w14:textId="13CC16D3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55EA305E" w14:textId="0ECA80EF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44E6D2E" w14:textId="17945F7E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71D96658" w14:textId="32201926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C909F58" w14:textId="09C10188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3C382D63" w14:textId="4C64746E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4FE2FE13" w14:textId="14719F5F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5239F987" w14:textId="44D37860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52320CB3" w14:textId="65FBCDCF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55E53CE1" w14:textId="5E0B5563" w:rsidR="00E01680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651E11C8" w14:textId="08137749" w:rsidR="00B515F4" w:rsidRPr="006E6DC0" w:rsidRDefault="00E0168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D9D0EEE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1D52A22B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62EB29A7" w14:textId="77777777" w:rsidTr="00BF6F22">
        <w:tc>
          <w:tcPr>
            <w:tcW w:w="2127" w:type="dxa"/>
          </w:tcPr>
          <w:p w14:paraId="32EEFADA" w14:textId="3813548A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Crystal</w:t>
            </w:r>
            <w:r>
              <w:rPr>
                <w:rFonts w:ascii="Arial" w:hAnsi="Arial" w:cs="Arial"/>
                <w:sz w:val="20"/>
                <w:szCs w:val="20"/>
              </w:rPr>
              <w:t xml:space="preserve"> (1</w:t>
            </w:r>
            <w:r w:rsidR="00AD3AAF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1A4C66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0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78C1DB6" w14:textId="37DA7DE7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55C9C5E" w14:textId="4700D730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CE7A668" w14:textId="064C1965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CF1984F" w14:textId="3076D9B6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6C63629" w14:textId="5A8AE06D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B6CCB77" w14:textId="541CE2EE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04C30A3C" w14:textId="1CD0901D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96C585E" w14:textId="08356C33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C86ED4E" w14:textId="733AA065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7C679FC" w14:textId="048494D5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2F6F9673" w14:textId="2B283E06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66EB9603" w14:textId="6D4E5A9C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044285A7" w14:textId="71F70B74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27DF615F" w14:textId="41E0456B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70E07A0" w14:textId="53D40086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4DA6819D" w14:textId="0724E8AE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07C73DE1" w14:textId="2D7F59DA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40474231" w14:textId="09A6CBA7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919A597" w14:textId="2DFF0014" w:rsidR="00B515F4" w:rsidRPr="006E6DC0" w:rsidRDefault="00E242CF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08C32D11" w14:textId="5EDF75C5" w:rsidR="00B515F4" w:rsidRPr="006E6DC0" w:rsidRDefault="00906DF3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2A4A1CB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40DFC090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181C97" w:rsidRPr="00EB625E" w14:paraId="1FB37FB7" w14:textId="77777777" w:rsidTr="00BF6F22">
        <w:tc>
          <w:tcPr>
            <w:tcW w:w="2127" w:type="dxa"/>
          </w:tcPr>
          <w:p w14:paraId="214CCF78" w14:textId="680887B9" w:rsidR="00181C97" w:rsidRPr="006E6DC0" w:rsidRDefault="00181C97" w:rsidP="00BF6F2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an Noord (1</w:t>
            </w:r>
            <w:r w:rsidR="00AD3AAF">
              <w:rPr>
                <w:rFonts w:ascii="Arial" w:hAnsi="Arial" w:cs="Arial"/>
                <w:sz w:val="20"/>
                <w:szCs w:val="20"/>
              </w:rPr>
              <w:t>5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ABFED29" w14:textId="21FBC9FD" w:rsidR="00181C97" w:rsidRPr="006E6DC0" w:rsidRDefault="00181C97" w:rsidP="00BF6F2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96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FFA0B12" w14:textId="0767044B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6878ED3" w14:textId="161C5E48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97F13F6" w14:textId="5959AA00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7B2DA000" w14:textId="5FDBA487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06025D3" w14:textId="0843C9C7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397D304" w14:textId="2BA09F00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1286FF3F" w14:textId="4C009652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FFACF9A" w14:textId="4D93A107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3FB3E3B" w14:textId="33957032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488F3DDE" w14:textId="06FE022A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A453EB9" w14:textId="59A5AA1F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D840737" w14:textId="437C4F30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D1591D0" w14:textId="12F6BBCF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5F87A151" w14:textId="1E8F9FBC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71448893" w14:textId="06EFB73B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D385BAC" w14:textId="3555144C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2621C175" w14:textId="1BF8747D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8077599" w14:textId="2599A0D3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51377574" w14:textId="11BB8816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57A1BB2E" w14:textId="626067C4" w:rsidR="00181C97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7296BDF5" w14:textId="2779B7C0" w:rsidR="00181C97" w:rsidRPr="006E6DC0" w:rsidRDefault="00E949C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895" w:type="dxa"/>
          </w:tcPr>
          <w:p w14:paraId="1C024F93" w14:textId="68F9A394" w:rsidR="00181C97" w:rsidRPr="006E6DC0" w:rsidRDefault="002C29C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79BEDEC4" w14:textId="77777777" w:rsidTr="00BF6F22">
        <w:tc>
          <w:tcPr>
            <w:tcW w:w="2127" w:type="dxa"/>
          </w:tcPr>
          <w:p w14:paraId="72A9E799" w14:textId="1D116CA0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cLenachan</w:t>
            </w:r>
            <w:r>
              <w:rPr>
                <w:rFonts w:ascii="Arial" w:hAnsi="Arial" w:cs="Arial"/>
                <w:sz w:val="20"/>
                <w:szCs w:val="20"/>
              </w:rPr>
              <w:t xml:space="preserve"> (4</w:t>
            </w:r>
            <w:r w:rsidR="00922543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B26C30D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4234C07" w14:textId="17E12B54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928824E" w14:textId="344806E4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21BDB67" w14:textId="51628578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915CE46" w14:textId="4A3D1658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375A5F4" w14:textId="248F0CAE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4971357" w14:textId="4BA725E8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1D8EB39B" w14:textId="666622E6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68D13BC" w14:textId="1EE63978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D3ABF47" w14:textId="0137644C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2CDEE7C" w14:textId="450F77D3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CF31FDD" w14:textId="7755C7CA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61A63AA" w14:textId="7D74A6AD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1142EAE2" w14:textId="7F2B3C05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27F8418E" w14:textId="30DE825A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4F399FCA" w14:textId="633B74CF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7B81E671" w14:textId="7AFD194A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4172784F" w14:textId="38AA91B7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70B3F15B" w14:textId="02A4E3BD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F245070" w14:textId="5AC021E5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423F1C41" w14:textId="0AC17D5D" w:rsidR="00B515F4" w:rsidRPr="006E6DC0" w:rsidRDefault="0043035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A2BCE8C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4D9F77AC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2EF3438B" w14:textId="77777777" w:rsidTr="00BF6F22">
        <w:tc>
          <w:tcPr>
            <w:tcW w:w="2127" w:type="dxa"/>
          </w:tcPr>
          <w:p w14:paraId="2A750AE0" w14:textId="7CFFC910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argolies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22543">
              <w:rPr>
                <w:rFonts w:ascii="Arial" w:hAnsi="Arial" w:cs="Arial"/>
                <w:sz w:val="20"/>
                <w:szCs w:val="20"/>
              </w:rPr>
              <w:t>3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2F0F03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282A531" w14:textId="41241352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9080F63" w14:textId="2F254762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543007D" w14:textId="2005FEDE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135FC58D" w14:textId="210F4877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8B3842D" w14:textId="625BD173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C2A756F" w14:textId="44305231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B31537B" w14:textId="0CCE089B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E5C74EC" w14:textId="777F08E8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BFE470A" w14:textId="5F85AE35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3E7FA8A" w14:textId="2678FFE5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C16EA89" w14:textId="572CDDE0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63058D2" w14:textId="0AFDC977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55836A74" w14:textId="45268278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965A223" w14:textId="6F48C3B9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2D97DAAE" w14:textId="558978E2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7CF178DD" w14:textId="7167FDD2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56B6BFED" w14:textId="15EF4681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3" w:type="dxa"/>
            <w:shd w:val="clear" w:color="auto" w:fill="FFFF00"/>
          </w:tcPr>
          <w:p w14:paraId="35AD0653" w14:textId="3D816563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1B1AB699" w14:textId="17707285" w:rsidR="00B515F4" w:rsidRPr="006E6DC0" w:rsidRDefault="00E7040E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49D87212" w14:textId="281B69CC" w:rsidR="00B515F4" w:rsidRPr="006E6DC0" w:rsidRDefault="00544F16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F9D072A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16289BF2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3D4C5FF9" w14:textId="77777777" w:rsidTr="00BF6F22">
        <w:tc>
          <w:tcPr>
            <w:tcW w:w="2127" w:type="dxa"/>
          </w:tcPr>
          <w:p w14:paraId="457300EA" w14:textId="29853273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Fiuza Ferreira</w:t>
            </w:r>
            <w:r>
              <w:rPr>
                <w:rFonts w:ascii="Arial" w:hAnsi="Arial" w:cs="Arial"/>
                <w:sz w:val="20"/>
                <w:szCs w:val="20"/>
              </w:rPr>
              <w:t xml:space="preserve"> (3</w:t>
            </w:r>
            <w:r w:rsidR="00922543">
              <w:rPr>
                <w:rFonts w:ascii="Arial" w:hAnsi="Arial" w:cs="Arial"/>
                <w:sz w:val="20"/>
                <w:szCs w:val="20"/>
              </w:rPr>
              <w:t>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F6ED8B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7CAC957" w14:textId="3F7AD28F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99AD32B" w14:textId="65EC960F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3A3D3D1" w14:textId="23BF3891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0703D3DA" w14:textId="40459CAF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57E6F3F" w14:textId="4998BA3E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8E30A51" w14:textId="79E9CEC4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439371C1" w14:textId="19AE28F8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A7FDC19" w14:textId="032DC01B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62B5C88" w14:textId="0D2F8EA6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790FA123" w14:textId="74802AAE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27B2573" w14:textId="49667DFF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9585C0F" w14:textId="73F244C4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67A5A224" w14:textId="304515F4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0FACD412" w14:textId="7BFC798C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584A249B" w14:textId="1FCFEEDD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28902FA" w14:textId="070B69A2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3D441620" w14:textId="65680A21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2F6B2CDF" w14:textId="635981AE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23622105" w14:textId="5BE01B0E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3DA52354" w14:textId="7BD0ED6A" w:rsidR="00B515F4" w:rsidRPr="006E6DC0" w:rsidRDefault="00E54EC5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03492FD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29BC711E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65722DAB" w14:textId="77777777" w:rsidTr="00BF6F22">
        <w:tc>
          <w:tcPr>
            <w:tcW w:w="2127" w:type="dxa"/>
          </w:tcPr>
          <w:p w14:paraId="360A964B" w14:textId="051B7710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Ronzani</w:t>
            </w:r>
            <w:r>
              <w:rPr>
                <w:rFonts w:ascii="Arial" w:hAnsi="Arial" w:cs="Arial"/>
                <w:sz w:val="20"/>
                <w:szCs w:val="20"/>
              </w:rPr>
              <w:t xml:space="preserve"> (6</w:t>
            </w:r>
            <w:r w:rsidR="00DA4790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3495FC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3159E561" w14:textId="0796B81A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0C1774E" w14:textId="3C2162D6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90AC698" w14:textId="1E4908E8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F6ABD1D" w14:textId="67D977B8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4D905DD5" w14:textId="72E7666C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CE5CFD6" w14:textId="1CD2AEBA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7256F20F" w14:textId="5985EA17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C911CEB" w14:textId="32513BA4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360F1367" w14:textId="01724A01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07631778" w14:textId="188DAD15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3D766DD2" w14:textId="7169C689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35FDF85" w14:textId="0E35B242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7F87F815" w14:textId="3D0452B9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B9FA70F" w14:textId="01F26C4F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1E454540" w14:textId="4C31D3F6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60D24B57" w14:textId="2E9D663A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7EA1292F" w14:textId="69E66300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627E7965" w14:textId="4670ECCA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0375331F" w14:textId="5D34DB9A" w:rsidR="00B515F4" w:rsidRPr="006E6DC0" w:rsidRDefault="00FD4CB9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29040D08" w14:textId="4FD97FEE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1B74B09E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66A86687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30D3A20E" w14:textId="77777777" w:rsidTr="00BF6F22">
        <w:tc>
          <w:tcPr>
            <w:tcW w:w="2127" w:type="dxa"/>
          </w:tcPr>
          <w:p w14:paraId="684EF726" w14:textId="2989612B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lastRenderedPageBreak/>
              <w:t>Ferreira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9047B5">
              <w:rPr>
                <w:rFonts w:ascii="Arial" w:hAnsi="Arial" w:cs="Arial"/>
                <w:sz w:val="20"/>
                <w:szCs w:val="20"/>
              </w:rPr>
              <w:t>52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86C5A93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C5B7D4D" w14:textId="2E4DD10F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CE2B91A" w14:textId="7A59FDF8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0E41B40" w14:textId="660DB742" w:rsidR="00B515F4" w:rsidRPr="006E6DC0" w:rsidRDefault="009348E0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2FDB9737" w14:textId="697104E8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2D03BE26" w14:textId="5F480E5C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1644DC58" w14:textId="2FD63530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63F0CD5E" w14:textId="6A5BCFAA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80389F5" w14:textId="47C34469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AD04AAE" w14:textId="29243F0C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AC5DAC2" w14:textId="6E936D19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0AAFBC06" w14:textId="5F3A8A57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12CCF5B1" w14:textId="28CD4BB3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4366268F" w14:textId="66DDCFFE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5E324E4B" w14:textId="63DA26C9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40E20CF2" w14:textId="6681256D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FFFF00"/>
          </w:tcPr>
          <w:p w14:paraId="1B52700A" w14:textId="430EDE89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44A0FA09" w14:textId="0385C4DB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3B178751" w14:textId="3DDDBB82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4B53348" w14:textId="2C7C0EBA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10AEFB61" w14:textId="7E6F3BAC" w:rsidR="00B515F4" w:rsidRPr="006E6DC0" w:rsidRDefault="001A3BBC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23EE809F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0FC91913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  <w:tr w:rsidR="00B515F4" w:rsidRPr="00EB625E" w14:paraId="0A053E29" w14:textId="77777777" w:rsidTr="00BF6F22">
        <w:tc>
          <w:tcPr>
            <w:tcW w:w="2127" w:type="dxa"/>
          </w:tcPr>
          <w:p w14:paraId="41FCB6BF" w14:textId="338C98C5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Maas (I</w:t>
            </w:r>
            <w:r>
              <w:rPr>
                <w:rFonts w:ascii="Arial" w:hAnsi="Arial" w:cs="Arial"/>
                <w:sz w:val="20"/>
                <w:szCs w:val="20"/>
              </w:rPr>
              <w:t>I</w:t>
            </w:r>
            <w:r w:rsidRPr="006E6DC0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(5</w:t>
            </w:r>
            <w:r w:rsidR="009047B5">
              <w:rPr>
                <w:rFonts w:ascii="Arial" w:hAnsi="Arial" w:cs="Arial"/>
                <w:sz w:val="20"/>
                <w:szCs w:val="20"/>
              </w:rPr>
              <w:t>8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FB980E" w14:textId="77777777" w:rsidR="00B515F4" w:rsidRPr="006E6DC0" w:rsidRDefault="00B515F4" w:rsidP="00BF6F22">
            <w:pPr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755C1596" w14:textId="4DAAA629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68B50451" w14:textId="26B54924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037375C4" w14:textId="0EC3CFA1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26" w:type="dxa"/>
            <w:shd w:val="clear" w:color="auto" w:fill="B4C6E7" w:themeFill="accent1" w:themeFillTint="66"/>
          </w:tcPr>
          <w:p w14:paraId="4D04FC52" w14:textId="13C3A02E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B6B7868" w14:textId="52E4BDBB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25" w:type="dxa"/>
            <w:shd w:val="clear" w:color="auto" w:fill="B4C6E7" w:themeFill="accent1" w:themeFillTint="66"/>
          </w:tcPr>
          <w:p w14:paraId="5350A836" w14:textId="09011B59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0" w:type="dxa"/>
            <w:shd w:val="clear" w:color="auto" w:fill="B4C6E7" w:themeFill="accent1" w:themeFillTint="66"/>
          </w:tcPr>
          <w:p w14:paraId="26A1DE32" w14:textId="0A82E03B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2AD5DBEA" w14:textId="2C4F918A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696258E0" w14:textId="038F3679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61" w:type="dxa"/>
            <w:shd w:val="clear" w:color="auto" w:fill="B4C6E7" w:themeFill="accent1" w:themeFillTint="66"/>
          </w:tcPr>
          <w:p w14:paraId="5851F1F6" w14:textId="2829838B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752CB104" w14:textId="59E0E211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B4C6E7" w:themeFill="accent1" w:themeFillTint="66"/>
          </w:tcPr>
          <w:p w14:paraId="4E8FD98B" w14:textId="5BA83F31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B4C6E7" w:themeFill="accent1" w:themeFillTint="66"/>
          </w:tcPr>
          <w:p w14:paraId="5ABC5C1B" w14:textId="608D1084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80" w:type="dxa"/>
            <w:shd w:val="clear" w:color="auto" w:fill="FFC000"/>
          </w:tcPr>
          <w:p w14:paraId="43E39757" w14:textId="234D8D94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780" w:type="dxa"/>
            <w:shd w:val="clear" w:color="auto" w:fill="FFC000"/>
          </w:tcPr>
          <w:p w14:paraId="07266DAD" w14:textId="713D33B7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21051607" w14:textId="53F5E239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72" w:type="dxa"/>
            <w:shd w:val="clear" w:color="auto" w:fill="FFFF00"/>
          </w:tcPr>
          <w:p w14:paraId="5B2AC429" w14:textId="1EBF905E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73" w:type="dxa"/>
            <w:shd w:val="clear" w:color="auto" w:fill="FFFF00"/>
          </w:tcPr>
          <w:p w14:paraId="684A2E9B" w14:textId="361215A7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81" w:type="dxa"/>
            <w:shd w:val="clear" w:color="auto" w:fill="FFFF00"/>
          </w:tcPr>
          <w:p w14:paraId="6CE4FF2C" w14:textId="1AF49088" w:rsidR="00B515F4" w:rsidRPr="006E6DC0" w:rsidRDefault="002C365B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482" w:type="dxa"/>
            <w:shd w:val="clear" w:color="auto" w:fill="FFFF00"/>
          </w:tcPr>
          <w:p w14:paraId="00EAE952" w14:textId="6ED587A6" w:rsidR="00B515F4" w:rsidRPr="006E6DC0" w:rsidRDefault="00BF6F22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694" w:type="dxa"/>
          </w:tcPr>
          <w:p w14:paraId="4F05AFAD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95" w:type="dxa"/>
          </w:tcPr>
          <w:p w14:paraId="2831653B" w14:textId="77777777" w:rsidR="00B515F4" w:rsidRPr="006E6DC0" w:rsidRDefault="00B515F4" w:rsidP="00BF6F2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E6DC0">
              <w:rPr>
                <w:rFonts w:ascii="Arial" w:hAnsi="Arial" w:cs="Arial"/>
                <w:sz w:val="20"/>
                <w:szCs w:val="20"/>
              </w:rPr>
              <w:t>+</w:t>
            </w:r>
          </w:p>
        </w:tc>
      </w:tr>
    </w:tbl>
    <w:p w14:paraId="21A2AE64" w14:textId="77777777" w:rsidR="00BF6F22" w:rsidRDefault="00BF6F22" w:rsidP="002B0204">
      <w:pPr>
        <w:tabs>
          <w:tab w:val="left" w:pos="8270"/>
        </w:tabs>
        <w:rPr>
          <w:rFonts w:ascii="Arial" w:hAnsi="Arial" w:cs="Arial"/>
          <w:b/>
          <w:bCs/>
        </w:rPr>
      </w:pPr>
    </w:p>
    <w:p w14:paraId="5CA0324D" w14:textId="6588BA61" w:rsidR="002B0204" w:rsidRPr="006E6DC0" w:rsidRDefault="002B0204" w:rsidP="002B0204">
      <w:pPr>
        <w:tabs>
          <w:tab w:val="left" w:pos="8270"/>
        </w:tabs>
        <w:rPr>
          <w:rFonts w:ascii="Arial" w:hAnsi="Arial" w:cs="Arial"/>
          <w:sz w:val="16"/>
          <w:szCs w:val="16"/>
        </w:rPr>
      </w:pPr>
      <w:r w:rsidRPr="006E6DC0">
        <w:rPr>
          <w:rFonts w:ascii="Arial" w:hAnsi="Arial" w:cs="Arial"/>
          <w:sz w:val="16"/>
          <w:szCs w:val="16"/>
        </w:rPr>
        <w:t>1: representativeness of the sample</w:t>
      </w:r>
      <w:r w:rsidR="00BF6F22">
        <w:rPr>
          <w:rFonts w:ascii="Arial" w:hAnsi="Arial" w:cs="Arial"/>
          <w:sz w:val="16"/>
          <w:szCs w:val="16"/>
        </w:rPr>
        <w:t xml:space="preserve"> (a – truly representative of the average target population; b – somewhat representative of the average target population; c – selected group of participants; d – no description</w:t>
      </w:r>
      <w:r w:rsidR="00EF2FCF">
        <w:rPr>
          <w:rFonts w:ascii="Arial" w:hAnsi="Arial" w:cs="Arial"/>
          <w:sz w:val="16"/>
          <w:szCs w:val="16"/>
        </w:rPr>
        <w:t>)</w:t>
      </w:r>
      <w:r w:rsidRPr="006E6DC0">
        <w:rPr>
          <w:rFonts w:ascii="Arial" w:hAnsi="Arial" w:cs="Arial"/>
          <w:sz w:val="16"/>
          <w:szCs w:val="16"/>
        </w:rPr>
        <w:t>; 2: sample size</w:t>
      </w:r>
      <w:r w:rsidR="00EF2FCF">
        <w:rPr>
          <w:rFonts w:ascii="Arial" w:hAnsi="Arial" w:cs="Arial"/>
          <w:sz w:val="16"/>
          <w:szCs w:val="16"/>
        </w:rPr>
        <w:t xml:space="preserve"> (a – justified and satisfactory including sample size calculation; b </w:t>
      </w:r>
      <w:r w:rsidR="00BF0388">
        <w:rPr>
          <w:rFonts w:ascii="Arial" w:hAnsi="Arial" w:cs="Arial"/>
          <w:sz w:val="16"/>
          <w:szCs w:val="16"/>
        </w:rPr>
        <w:t>–</w:t>
      </w:r>
      <w:r w:rsidR="00EF2FCF">
        <w:rPr>
          <w:rFonts w:ascii="Arial" w:hAnsi="Arial" w:cs="Arial"/>
          <w:sz w:val="16"/>
          <w:szCs w:val="16"/>
        </w:rPr>
        <w:t xml:space="preserve"> </w:t>
      </w:r>
      <w:r w:rsidR="00BF0388">
        <w:rPr>
          <w:rFonts w:ascii="Arial" w:hAnsi="Arial" w:cs="Arial"/>
          <w:sz w:val="16"/>
          <w:szCs w:val="16"/>
        </w:rPr>
        <w:t>not justified or no information)</w:t>
      </w:r>
      <w:r w:rsidRPr="006E6DC0">
        <w:rPr>
          <w:rFonts w:ascii="Arial" w:hAnsi="Arial" w:cs="Arial"/>
          <w:sz w:val="16"/>
          <w:szCs w:val="16"/>
        </w:rPr>
        <w:t>, 3: Ascertainment of risk factor</w:t>
      </w:r>
      <w:r w:rsidR="00BF0388">
        <w:rPr>
          <w:rFonts w:ascii="Arial" w:hAnsi="Arial" w:cs="Arial"/>
          <w:sz w:val="16"/>
          <w:szCs w:val="16"/>
        </w:rPr>
        <w:t xml:space="preserve"> (a – secured record/clinical registry and validated measurement tool used; b – structured questionnaire and validated measurement tool; c – self report; d – no description)</w:t>
      </w:r>
      <w:r w:rsidRPr="006E6DC0">
        <w:rPr>
          <w:rFonts w:ascii="Arial" w:hAnsi="Arial" w:cs="Arial"/>
          <w:sz w:val="16"/>
          <w:szCs w:val="16"/>
        </w:rPr>
        <w:t>, 4: non-respondents/missing comparable data</w:t>
      </w:r>
      <w:r w:rsidR="00BF0388">
        <w:rPr>
          <w:rFonts w:ascii="Arial" w:hAnsi="Arial" w:cs="Arial"/>
          <w:sz w:val="16"/>
          <w:szCs w:val="16"/>
        </w:rPr>
        <w:t xml:space="preserve"> (a </w:t>
      </w:r>
      <w:r w:rsidR="004854CC">
        <w:rPr>
          <w:rFonts w:ascii="Arial" w:hAnsi="Arial" w:cs="Arial"/>
          <w:sz w:val="16"/>
          <w:szCs w:val="16"/>
        </w:rPr>
        <w:t>–</w:t>
      </w:r>
      <w:r w:rsidR="00BF0388">
        <w:rPr>
          <w:rFonts w:ascii="Arial" w:hAnsi="Arial" w:cs="Arial"/>
          <w:sz w:val="16"/>
          <w:szCs w:val="16"/>
        </w:rPr>
        <w:t xml:space="preserve"> </w:t>
      </w:r>
      <w:r w:rsidR="004854CC">
        <w:rPr>
          <w:rFonts w:ascii="Arial" w:hAnsi="Arial" w:cs="Arial"/>
          <w:sz w:val="16"/>
          <w:szCs w:val="16"/>
        </w:rPr>
        <w:t xml:space="preserve">the characteristics between BAC+/- are comparable and response rate is &gt;50%; b – the characteristics between BAC+/- </w:t>
      </w:r>
      <w:r w:rsidR="00D049CF">
        <w:rPr>
          <w:rFonts w:ascii="Arial" w:hAnsi="Arial" w:cs="Arial"/>
          <w:sz w:val="16"/>
          <w:szCs w:val="16"/>
        </w:rPr>
        <w:t>is not sufficiently comparable and the response rate is &lt;50%; c – no information provided)</w:t>
      </w:r>
      <w:r w:rsidRPr="006E6DC0">
        <w:rPr>
          <w:rFonts w:ascii="Arial" w:hAnsi="Arial" w:cs="Arial"/>
          <w:sz w:val="16"/>
          <w:szCs w:val="16"/>
        </w:rPr>
        <w:t>, 5: comparability/control for confounders</w:t>
      </w:r>
      <w:r w:rsidR="00D049CF">
        <w:rPr>
          <w:rFonts w:ascii="Arial" w:hAnsi="Arial" w:cs="Arial"/>
          <w:sz w:val="16"/>
          <w:szCs w:val="16"/>
        </w:rPr>
        <w:t xml:space="preserve"> (a – data/results adjusted for age; b – data/results adjusted for any additional factors</w:t>
      </w:r>
      <w:r w:rsidR="00594DDA">
        <w:rPr>
          <w:rFonts w:ascii="Arial" w:hAnsi="Arial" w:cs="Arial"/>
          <w:sz w:val="16"/>
          <w:szCs w:val="16"/>
        </w:rPr>
        <w:t>)</w:t>
      </w:r>
      <w:r w:rsidRPr="006E6DC0">
        <w:rPr>
          <w:rFonts w:ascii="Arial" w:hAnsi="Arial" w:cs="Arial"/>
          <w:sz w:val="16"/>
          <w:szCs w:val="16"/>
        </w:rPr>
        <w:t>, 6: assessment of BAC</w:t>
      </w:r>
      <w:r w:rsidR="00594DDA">
        <w:rPr>
          <w:rFonts w:ascii="Arial" w:hAnsi="Arial" w:cs="Arial"/>
          <w:sz w:val="16"/>
          <w:szCs w:val="16"/>
        </w:rPr>
        <w:t xml:space="preserve"> (a – independent blinded assessment of BAC; b – single blinded assessment of BAC; c – unblinded assessment of BAC</w:t>
      </w:r>
      <w:r w:rsidR="00950448">
        <w:rPr>
          <w:rFonts w:ascii="Arial" w:hAnsi="Arial" w:cs="Arial"/>
          <w:sz w:val="16"/>
          <w:szCs w:val="16"/>
        </w:rPr>
        <w:t>/no description</w:t>
      </w:r>
      <w:r w:rsidRPr="006E6DC0">
        <w:rPr>
          <w:rFonts w:ascii="Arial" w:hAnsi="Arial" w:cs="Arial"/>
          <w:sz w:val="16"/>
          <w:szCs w:val="16"/>
        </w:rPr>
        <w:t>, 7: statistical methods</w:t>
      </w:r>
      <w:r w:rsidR="00950448">
        <w:rPr>
          <w:rFonts w:ascii="Arial" w:hAnsi="Arial" w:cs="Arial"/>
          <w:sz w:val="16"/>
          <w:szCs w:val="16"/>
        </w:rPr>
        <w:t xml:space="preserve"> (a – statistical test used to analyse the data clearly described, appropriate and measures of association presented include confidence intervals and p values; b – statistical test not appropriate, not described or incomplete)</w:t>
      </w:r>
      <w:r w:rsidRPr="006E6DC0">
        <w:rPr>
          <w:rFonts w:ascii="Arial" w:hAnsi="Arial" w:cs="Arial"/>
          <w:sz w:val="16"/>
          <w:szCs w:val="16"/>
        </w:rPr>
        <w:t>,</w:t>
      </w:r>
      <w:r w:rsidR="008D1E66">
        <w:rPr>
          <w:rFonts w:ascii="Arial" w:hAnsi="Arial" w:cs="Arial"/>
          <w:sz w:val="16"/>
          <w:szCs w:val="16"/>
        </w:rPr>
        <w:t xml:space="preserve"> *: stars given for each question; x: </w:t>
      </w:r>
      <w:r w:rsidR="00706EBF">
        <w:rPr>
          <w:rFonts w:ascii="Arial" w:hAnsi="Arial" w:cs="Arial"/>
          <w:sz w:val="16"/>
          <w:szCs w:val="16"/>
        </w:rPr>
        <w:t xml:space="preserve">answer marked </w:t>
      </w:r>
      <w:r w:rsidR="008D1E66">
        <w:rPr>
          <w:rFonts w:ascii="Arial" w:hAnsi="Arial" w:cs="Arial"/>
          <w:sz w:val="16"/>
          <w:szCs w:val="16"/>
        </w:rPr>
        <w:t>for each question,</w:t>
      </w:r>
      <w:r w:rsidRPr="006E6DC0">
        <w:rPr>
          <w:rFonts w:ascii="Arial" w:hAnsi="Arial" w:cs="Arial"/>
          <w:sz w:val="16"/>
          <w:szCs w:val="16"/>
        </w:rPr>
        <w:t xml:space="preserve"> +: good, </w:t>
      </w:r>
      <w:r w:rsidRPr="006E6DC0">
        <w:rPr>
          <w:rFonts w:ascii="Arial" w:hAnsi="Arial" w:cs="Arial"/>
          <w:sz w:val="16"/>
          <w:szCs w:val="16"/>
        </w:rPr>
        <w:sym w:font="Symbol" w:char="F0B1"/>
      </w:r>
      <w:r w:rsidRPr="006E6DC0">
        <w:rPr>
          <w:rFonts w:ascii="Arial" w:hAnsi="Arial" w:cs="Arial"/>
          <w:sz w:val="16"/>
          <w:szCs w:val="16"/>
        </w:rPr>
        <w:t>: moderate</w:t>
      </w:r>
    </w:p>
    <w:p w14:paraId="08B6A066" w14:textId="77777777" w:rsidR="002B0204" w:rsidRPr="006E6DC0" w:rsidRDefault="002B0204" w:rsidP="002B0204">
      <w:pPr>
        <w:rPr>
          <w:rFonts w:ascii="Arial" w:hAnsi="Arial" w:cs="Arial"/>
          <w:sz w:val="16"/>
          <w:szCs w:val="16"/>
        </w:rPr>
      </w:pPr>
    </w:p>
    <w:p w14:paraId="613421A0" w14:textId="77777777" w:rsidR="002B0204" w:rsidRDefault="002B0204" w:rsidP="002B0204"/>
    <w:p w14:paraId="033D9D95" w14:textId="77777777" w:rsidR="00103118" w:rsidRDefault="009047B5"/>
    <w:sectPr w:rsidR="00103118" w:rsidSect="002B020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0204"/>
    <w:rsid w:val="00032922"/>
    <w:rsid w:val="00034C8E"/>
    <w:rsid w:val="00050CAA"/>
    <w:rsid w:val="000A2B77"/>
    <w:rsid w:val="000B3C94"/>
    <w:rsid w:val="00117651"/>
    <w:rsid w:val="00153C4B"/>
    <w:rsid w:val="0017629D"/>
    <w:rsid w:val="00181C97"/>
    <w:rsid w:val="001A3BBC"/>
    <w:rsid w:val="0024049E"/>
    <w:rsid w:val="0024758F"/>
    <w:rsid w:val="002721F3"/>
    <w:rsid w:val="002B0204"/>
    <w:rsid w:val="002B2E50"/>
    <w:rsid w:val="002C29C0"/>
    <w:rsid w:val="002C365B"/>
    <w:rsid w:val="00300BC5"/>
    <w:rsid w:val="0032633A"/>
    <w:rsid w:val="00330262"/>
    <w:rsid w:val="003900E4"/>
    <w:rsid w:val="0043035E"/>
    <w:rsid w:val="004854CC"/>
    <w:rsid w:val="004A18E4"/>
    <w:rsid w:val="004C61DB"/>
    <w:rsid w:val="004F3528"/>
    <w:rsid w:val="00544F16"/>
    <w:rsid w:val="00574DFB"/>
    <w:rsid w:val="00593AFE"/>
    <w:rsid w:val="00594DDA"/>
    <w:rsid w:val="005C46A8"/>
    <w:rsid w:val="005D789A"/>
    <w:rsid w:val="005F41DD"/>
    <w:rsid w:val="006222AF"/>
    <w:rsid w:val="00697E15"/>
    <w:rsid w:val="006A50A0"/>
    <w:rsid w:val="006E45F2"/>
    <w:rsid w:val="006F3DF8"/>
    <w:rsid w:val="00706EBF"/>
    <w:rsid w:val="00736C1E"/>
    <w:rsid w:val="00736F1D"/>
    <w:rsid w:val="007D07C3"/>
    <w:rsid w:val="007E0153"/>
    <w:rsid w:val="007E29E2"/>
    <w:rsid w:val="00827404"/>
    <w:rsid w:val="00853224"/>
    <w:rsid w:val="008B4C4D"/>
    <w:rsid w:val="008C02A4"/>
    <w:rsid w:val="008D0E7B"/>
    <w:rsid w:val="008D1E66"/>
    <w:rsid w:val="009047B5"/>
    <w:rsid w:val="00906DF3"/>
    <w:rsid w:val="009206A5"/>
    <w:rsid w:val="00922543"/>
    <w:rsid w:val="009348E0"/>
    <w:rsid w:val="00944E2F"/>
    <w:rsid w:val="00950448"/>
    <w:rsid w:val="00A1217F"/>
    <w:rsid w:val="00A64C03"/>
    <w:rsid w:val="00AD3AAF"/>
    <w:rsid w:val="00B24A1E"/>
    <w:rsid w:val="00B4782A"/>
    <w:rsid w:val="00B515F4"/>
    <w:rsid w:val="00B84A5B"/>
    <w:rsid w:val="00B862AB"/>
    <w:rsid w:val="00B94A29"/>
    <w:rsid w:val="00BF0388"/>
    <w:rsid w:val="00BF6F22"/>
    <w:rsid w:val="00C14F84"/>
    <w:rsid w:val="00C25498"/>
    <w:rsid w:val="00C30CE3"/>
    <w:rsid w:val="00CA216E"/>
    <w:rsid w:val="00CA6A27"/>
    <w:rsid w:val="00CB5F73"/>
    <w:rsid w:val="00D006E5"/>
    <w:rsid w:val="00D049CF"/>
    <w:rsid w:val="00D1730A"/>
    <w:rsid w:val="00D81631"/>
    <w:rsid w:val="00D861BF"/>
    <w:rsid w:val="00D95132"/>
    <w:rsid w:val="00DA4790"/>
    <w:rsid w:val="00E01680"/>
    <w:rsid w:val="00E242CF"/>
    <w:rsid w:val="00E374D8"/>
    <w:rsid w:val="00E52635"/>
    <w:rsid w:val="00E54EC5"/>
    <w:rsid w:val="00E7040E"/>
    <w:rsid w:val="00E949C6"/>
    <w:rsid w:val="00ED013D"/>
    <w:rsid w:val="00EE26B7"/>
    <w:rsid w:val="00EF2FCF"/>
    <w:rsid w:val="00F13A5A"/>
    <w:rsid w:val="00F55BE8"/>
    <w:rsid w:val="00FB2CB3"/>
    <w:rsid w:val="00FB2D0C"/>
    <w:rsid w:val="00FB5695"/>
    <w:rsid w:val="00FD4CB9"/>
    <w:rsid w:val="00FF1166"/>
    <w:rsid w:val="00FF24D0"/>
    <w:rsid w:val="00FF4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F26D2"/>
  <w15:chartTrackingRefBased/>
  <w15:docId w15:val="{CC22EA68-63BA-CD4E-B2A1-22CB880FA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2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02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2B7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2B7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2</Pages>
  <Words>569</Words>
  <Characters>3246</Characters>
  <Application>Microsoft Office Word</Application>
  <DocSecurity>0</DocSecurity>
  <Lines>27</Lines>
  <Paragraphs>7</Paragraphs>
  <ScaleCrop>false</ScaleCrop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 Ching Lee</dc:creator>
  <cp:keywords/>
  <dc:description/>
  <cp:lastModifiedBy>Sing Ching Lee</cp:lastModifiedBy>
  <cp:revision>96</cp:revision>
  <dcterms:created xsi:type="dcterms:W3CDTF">2020-05-22T04:12:00Z</dcterms:created>
  <dcterms:modified xsi:type="dcterms:W3CDTF">2020-05-27T04:01:00Z</dcterms:modified>
</cp:coreProperties>
</file>